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0D892" w14:textId="5B5AFAB5" w:rsidR="005243E2" w:rsidRDefault="00712488" w:rsidP="00C428BD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</w:rPr>
        <w:drawing>
          <wp:inline distT="0" distB="0" distL="0" distR="0" wp14:anchorId="4C50D1D0" wp14:editId="72D5F665">
            <wp:extent cx="5731510" cy="7502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0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4BBA0" w14:textId="25C03041" w:rsidR="00BA732E" w:rsidRPr="00C428BD" w:rsidRDefault="0049651E" w:rsidP="00C428B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Hlk156238938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upplementary </w:t>
      </w:r>
      <w:r w:rsidR="00C428BD" w:rsidRPr="0029119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</w:t>
      </w:r>
      <w:r w:rsidR="00C428BD" w:rsidRPr="002911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bsolute scores of genetic interactions of </w:t>
      </w:r>
      <w:r w:rsidR="00C428BD" w:rsidRPr="0029119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DH3, GUT2</w:t>
      </w:r>
      <w:r w:rsidR="00C428BD" w:rsidRPr="002911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C428BD" w:rsidRPr="0029119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MA1</w:t>
      </w:r>
      <w:r w:rsidR="00C428BD" w:rsidRPr="002911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ncRNA transcript SUT125</w:t>
      </w:r>
      <w:r w:rsidR="00D46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and SUT035 (B)</w:t>
      </w:r>
      <w:r w:rsidR="00C428BD" w:rsidRPr="002911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="00C428BD" w:rsidRPr="002911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0°C and 10°C</w:t>
      </w:r>
      <w:r w:rsidR="00C428BD" w:rsidRPr="0029119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124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ues dots represents positive interactions; red dots, negative interactions; and greys dots, no interaction.</w:t>
      </w:r>
      <w:bookmarkEnd w:id="0"/>
    </w:p>
    <w:sectPr w:rsidR="00BA732E" w:rsidRPr="00C42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FDC27" w14:textId="77777777" w:rsidR="003577C1" w:rsidRDefault="003577C1" w:rsidP="00D46229">
      <w:pPr>
        <w:spacing w:after="0" w:line="240" w:lineRule="auto"/>
      </w:pPr>
      <w:r>
        <w:separator/>
      </w:r>
    </w:p>
  </w:endnote>
  <w:endnote w:type="continuationSeparator" w:id="0">
    <w:p w14:paraId="7280EAFE" w14:textId="77777777" w:rsidR="003577C1" w:rsidRDefault="003577C1" w:rsidP="00D46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DB484" w14:textId="77777777" w:rsidR="003577C1" w:rsidRDefault="003577C1" w:rsidP="00D46229">
      <w:pPr>
        <w:spacing w:after="0" w:line="240" w:lineRule="auto"/>
      </w:pPr>
      <w:r>
        <w:separator/>
      </w:r>
    </w:p>
  </w:footnote>
  <w:footnote w:type="continuationSeparator" w:id="0">
    <w:p w14:paraId="2CB56498" w14:textId="77777777" w:rsidR="003577C1" w:rsidRDefault="003577C1" w:rsidP="00D462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8BD"/>
    <w:rsid w:val="0002278C"/>
    <w:rsid w:val="00137922"/>
    <w:rsid w:val="0015709F"/>
    <w:rsid w:val="00240C6E"/>
    <w:rsid w:val="003419ED"/>
    <w:rsid w:val="003577C1"/>
    <w:rsid w:val="0042083B"/>
    <w:rsid w:val="0049651E"/>
    <w:rsid w:val="004D0A75"/>
    <w:rsid w:val="005243E2"/>
    <w:rsid w:val="00543CDC"/>
    <w:rsid w:val="00712488"/>
    <w:rsid w:val="00721AD2"/>
    <w:rsid w:val="009A6118"/>
    <w:rsid w:val="00BA732E"/>
    <w:rsid w:val="00C428BD"/>
    <w:rsid w:val="00D31C1B"/>
    <w:rsid w:val="00D46229"/>
    <w:rsid w:val="00D92DFC"/>
    <w:rsid w:val="00EA021F"/>
    <w:rsid w:val="00F0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5A7C6"/>
  <w15:chartTrackingRefBased/>
  <w15:docId w15:val="{8F9529AF-17B7-4BAA-998D-41930CC17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8BD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2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229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462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229"/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D82BB-FB83-4F6A-A2E2-74760793B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into</dc:creator>
  <cp:keywords/>
  <dc:description/>
  <cp:lastModifiedBy>Javier Pinto</cp:lastModifiedBy>
  <cp:revision>8</cp:revision>
  <dcterms:created xsi:type="dcterms:W3CDTF">2023-05-30T11:55:00Z</dcterms:created>
  <dcterms:modified xsi:type="dcterms:W3CDTF">2024-08-22T09:39:00Z</dcterms:modified>
</cp:coreProperties>
</file>